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FB92A" w14:textId="4ECD9222" w:rsidR="0044689A" w:rsidRDefault="0044689A" w:rsidP="0044689A">
      <w:pPr>
        <w:spacing w:after="0" w:line="240" w:lineRule="auto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Supplementary table </w:t>
      </w:r>
      <w:r w:rsidR="00B212D3">
        <w:rPr>
          <w:b/>
          <w:bCs/>
          <w:sz w:val="16"/>
          <w:szCs w:val="16"/>
        </w:rPr>
        <w:t>1</w:t>
      </w:r>
      <w:r>
        <w:rPr>
          <w:b/>
          <w:bCs/>
          <w:sz w:val="16"/>
          <w:szCs w:val="16"/>
        </w:rPr>
        <w:t xml:space="preserve"> </w:t>
      </w:r>
    </w:p>
    <w:p w14:paraId="03BAB498" w14:textId="7D3CF8BF" w:rsidR="0044689A" w:rsidRPr="0044689A" w:rsidRDefault="0044689A" w:rsidP="0044689A">
      <w:pPr>
        <w:spacing w:after="0" w:line="240" w:lineRule="auto"/>
        <w:rPr>
          <w:b/>
          <w:bCs/>
          <w:sz w:val="16"/>
          <w:szCs w:val="16"/>
        </w:rPr>
      </w:pPr>
      <w:r w:rsidRPr="0044689A">
        <w:rPr>
          <w:b/>
          <w:bCs/>
          <w:sz w:val="16"/>
          <w:szCs w:val="16"/>
        </w:rPr>
        <w:t>12.1 Definition of cancer treatment with ICPM codes (based on Hungarian OENO definition):</w:t>
      </w:r>
    </w:p>
    <w:p w14:paraId="2CAED6FA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</w:p>
    <w:p w14:paraId="13BE1CE5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99 Chemotherapy according to TAX + CBP protocol (carboplatin paclitaxel)</w:t>
      </w:r>
    </w:p>
    <w:p w14:paraId="7F673010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52 Chemotherapy, GEM + CDDP II. protocol (cisplatin gemcitabine)</w:t>
      </w:r>
    </w:p>
    <w:p w14:paraId="34ABE2D4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92 Chemotherapy according to CBP + VP protocol (carboplatin etoposide)</w:t>
      </w:r>
    </w:p>
    <w:p w14:paraId="4129B329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0 Chemotherapy according to GEM + CBP / B protocol (carboplatin gemcitabine)</w:t>
      </w:r>
    </w:p>
    <w:p w14:paraId="77CB050E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4 Chemotherapy, TXT / B monotherapy protocol (docetaxel)</w:t>
      </w:r>
    </w:p>
    <w:p w14:paraId="428DF022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97 Chemotherapy according to PE protocol (cisplatin etoposide)</w:t>
      </w:r>
    </w:p>
    <w:p w14:paraId="5A42208A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5 Chemotherapy, PEM monotherapy protocol (pemetrexed)</w:t>
      </w:r>
    </w:p>
    <w:p w14:paraId="35E74652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91 Chemotherapy according to PEM-CDDP protocol (cisplatin pemetrexed)</w:t>
      </w:r>
    </w:p>
    <w:p w14:paraId="048178C1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474 Chemotherapy according to TAX + CBP + BEV protocol (bevacizumab carboplatin paclitaxel)</w:t>
      </w:r>
    </w:p>
    <w:p w14:paraId="76024A18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6 Chemotherapy according to CDDP + VNB / B protocol (cisplatin vinorelbine)</w:t>
      </w:r>
    </w:p>
    <w:p w14:paraId="50E16D95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59 Chemotherapy according to TXT + CDDP protocol (cisplatin docetaxel)</w:t>
      </w:r>
    </w:p>
    <w:p w14:paraId="7335D880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077 Chemotherapy according to ECO protocol (cyclophosphamide </w:t>
      </w:r>
      <w:proofErr w:type="spellStart"/>
      <w:r w:rsidRPr="006A77E3">
        <w:rPr>
          <w:sz w:val="16"/>
          <w:szCs w:val="16"/>
        </w:rPr>
        <w:t>epirubicin</w:t>
      </w:r>
      <w:proofErr w:type="spellEnd"/>
      <w:r w:rsidRPr="006A77E3">
        <w:rPr>
          <w:sz w:val="16"/>
          <w:szCs w:val="16"/>
        </w:rPr>
        <w:t xml:space="preserve"> vincristine)</w:t>
      </w:r>
    </w:p>
    <w:p w14:paraId="73BF8B80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362 Chemotherapy, BEV lung monotherapy protocol (bevacizumab)</w:t>
      </w:r>
    </w:p>
    <w:p w14:paraId="1657A803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7 Chemotherapy according to VNB protocol (vinorelbine)</w:t>
      </w:r>
    </w:p>
    <w:p w14:paraId="3BD52DF7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53 Chemotherapy according to GEM / B protocol (gemcitabine)</w:t>
      </w:r>
    </w:p>
    <w:p w14:paraId="7C514361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79 Chemotherapy according to GEM / C protocol (gemcitabine)</w:t>
      </w:r>
    </w:p>
    <w:p w14:paraId="5492DA98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8 Chemotherapy according to PE / B protocol (cisplatin etoposide)</w:t>
      </w:r>
    </w:p>
    <w:p w14:paraId="20D8EAE3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367 Chemotherapy according to TOPO / B protocol (topotecan)</w:t>
      </w:r>
    </w:p>
    <w:p w14:paraId="3CB7CEFF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3 Chemotherapy according to CBP + TXT / C protocol (carboplatin docetaxel)</w:t>
      </w:r>
    </w:p>
    <w:p w14:paraId="728CDFE1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369 Chemotherapy according to CDDP + TAX / B protocol (cisplatin paclitaxel)</w:t>
      </w:r>
    </w:p>
    <w:p w14:paraId="2175B360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921 Chemotherapy, TXT monotherapy protocol (docetaxel)</w:t>
      </w:r>
    </w:p>
    <w:p w14:paraId="3B6F2E6F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458 Chemotherapy according to VNB + CBP protocol (carboplatin vinorelbine)</w:t>
      </w:r>
    </w:p>
    <w:p w14:paraId="335539E2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1 Chemotherapy according to TAX + CBP / D protocol (carboplatin paclitaxel)</w:t>
      </w:r>
    </w:p>
    <w:p w14:paraId="679A599B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423 </w:t>
      </w:r>
      <w:proofErr w:type="spellStart"/>
      <w:r w:rsidRPr="006A77E3">
        <w:rPr>
          <w:sz w:val="16"/>
          <w:szCs w:val="16"/>
        </w:rPr>
        <w:t>Radiochemotherapy</w:t>
      </w:r>
      <w:proofErr w:type="spellEnd"/>
      <w:r w:rsidRPr="006A77E3">
        <w:rPr>
          <w:sz w:val="16"/>
          <w:szCs w:val="16"/>
        </w:rPr>
        <w:t xml:space="preserve"> for non-small cell lung cancer according to TXT-CDDP protocol (cisplatin docetaxel radiotherapy)</w:t>
      </w:r>
    </w:p>
    <w:p w14:paraId="276C8C97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2 Chemotherapy according to CDDP + TAX / C protocol (cisplatin paclitaxel)</w:t>
      </w:r>
    </w:p>
    <w:p w14:paraId="0A5A4B4F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193 Chemotherapy according to ECO / B protocol (cyclophosphamide </w:t>
      </w:r>
      <w:proofErr w:type="spellStart"/>
      <w:r w:rsidRPr="006A77E3">
        <w:rPr>
          <w:sz w:val="16"/>
          <w:szCs w:val="16"/>
        </w:rPr>
        <w:t>epirubicin</w:t>
      </w:r>
      <w:proofErr w:type="spellEnd"/>
      <w:r w:rsidRPr="006A77E3">
        <w:rPr>
          <w:sz w:val="16"/>
          <w:szCs w:val="16"/>
        </w:rPr>
        <w:t xml:space="preserve"> vincristine)</w:t>
      </w:r>
    </w:p>
    <w:p w14:paraId="4507CFFE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920 Chemotherapy, TAX monotherapy protocol (paclitaxel)</w:t>
      </w:r>
    </w:p>
    <w:p w14:paraId="57C32940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76 Chemotherapy according to CDDP + VNB protocol (cisplatin vinorelbine)</w:t>
      </w:r>
    </w:p>
    <w:p w14:paraId="75125E41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320 Chemotherapy according to GEM + CBP / C protocol (carboplatin gemcitabine)</w:t>
      </w:r>
    </w:p>
    <w:p w14:paraId="6340E805" w14:textId="77777777" w:rsid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420 </w:t>
      </w:r>
      <w:proofErr w:type="spellStart"/>
      <w:r w:rsidRPr="006A77E3">
        <w:rPr>
          <w:sz w:val="16"/>
          <w:szCs w:val="16"/>
        </w:rPr>
        <w:t>Radiochemotherapy</w:t>
      </w:r>
      <w:proofErr w:type="spellEnd"/>
      <w:r w:rsidRPr="006A77E3">
        <w:rPr>
          <w:sz w:val="16"/>
          <w:szCs w:val="16"/>
        </w:rPr>
        <w:t xml:space="preserve"> for non-small cell lung cancer according to TAX protocol (paclitaxel radiotherapy)</w:t>
      </w:r>
    </w:p>
    <w:p w14:paraId="4596A908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436 Chemotherapy according to GEM + CDDP II + BEV protocol (bevacizumab cisplatin gemcitabine)</w:t>
      </w:r>
    </w:p>
    <w:p w14:paraId="3FDF6FF3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89 Chemotherapy according to PE / C protocol (cisplatin etoposide)</w:t>
      </w:r>
    </w:p>
    <w:p w14:paraId="79D68129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424 </w:t>
      </w:r>
      <w:proofErr w:type="spellStart"/>
      <w:r w:rsidRPr="006A77E3">
        <w:rPr>
          <w:sz w:val="16"/>
          <w:szCs w:val="16"/>
        </w:rPr>
        <w:t>Radiochemotherapy</w:t>
      </w:r>
      <w:proofErr w:type="spellEnd"/>
      <w:r w:rsidRPr="006A77E3">
        <w:rPr>
          <w:sz w:val="16"/>
          <w:szCs w:val="16"/>
        </w:rPr>
        <w:t xml:space="preserve"> for non-small cell lung cancer according to TAX-CBP protocol (carboplatin paclitaxel radiotherapy)</w:t>
      </w:r>
    </w:p>
    <w:p w14:paraId="3525F177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51 Chemotherapy according to GEM + CDDP Protocol I (cisplatin gemcitabine)</w:t>
      </w:r>
    </w:p>
    <w:p w14:paraId="0BAD278B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477 Chemotherapy according to CDDP + TAX / C + BEV protocol (bevacizumab cisplatin paclitaxel)</w:t>
      </w:r>
    </w:p>
    <w:p w14:paraId="0CD2B3A6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419 </w:t>
      </w:r>
      <w:proofErr w:type="spellStart"/>
      <w:r w:rsidRPr="006A77E3">
        <w:rPr>
          <w:sz w:val="16"/>
          <w:szCs w:val="16"/>
        </w:rPr>
        <w:t>Radiochemotherapy</w:t>
      </w:r>
      <w:proofErr w:type="spellEnd"/>
      <w:r w:rsidRPr="006A77E3">
        <w:rPr>
          <w:sz w:val="16"/>
          <w:szCs w:val="16"/>
        </w:rPr>
        <w:t xml:space="preserve"> for CDDP according to CDDP for lung cancer (cisplatin radiotherapy)</w:t>
      </w:r>
    </w:p>
    <w:p w14:paraId="0A42AAF8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422 </w:t>
      </w:r>
      <w:proofErr w:type="spellStart"/>
      <w:r w:rsidRPr="006A77E3">
        <w:rPr>
          <w:sz w:val="16"/>
          <w:szCs w:val="16"/>
        </w:rPr>
        <w:t>Radiochemotherapy</w:t>
      </w:r>
      <w:proofErr w:type="spellEnd"/>
      <w:r w:rsidRPr="006A77E3">
        <w:rPr>
          <w:sz w:val="16"/>
          <w:szCs w:val="16"/>
        </w:rPr>
        <w:t xml:space="preserve"> for CDDP-VP / B in lung cancer (cisplatin etoposide radiotherapy)</w:t>
      </w:r>
    </w:p>
    <w:p w14:paraId="3AA5A065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456 Chemotherapy, IRE monotherapy according to protocol (gefitinib)</w:t>
      </w:r>
    </w:p>
    <w:p w14:paraId="7F071449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437 Chemotherapy according to TXT + CDDP + BEV protocol (bevacizumab cisplatin docetaxel)</w:t>
      </w:r>
    </w:p>
    <w:p w14:paraId="4DA22D4E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475 Chemotherapy according to GEM + CBP / B + BEV protocol (bevacizumab carboplatin gemcitabine)</w:t>
      </w:r>
    </w:p>
    <w:p w14:paraId="61B0DBAE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478 Chemotherapy according to CBP + TXT / C + BEV protocol (bevacizumab carboplatin docetaxel)</w:t>
      </w:r>
    </w:p>
    <w:p w14:paraId="58E893F3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094 Chemotherapy according to CEV (small cell lung cancer) protocol (cyclophosphamide </w:t>
      </w:r>
      <w:proofErr w:type="spellStart"/>
      <w:r w:rsidRPr="006A77E3">
        <w:rPr>
          <w:sz w:val="16"/>
          <w:szCs w:val="16"/>
        </w:rPr>
        <w:t>epirubicin</w:t>
      </w:r>
      <w:proofErr w:type="spellEnd"/>
      <w:r w:rsidRPr="006A77E3">
        <w:rPr>
          <w:sz w:val="16"/>
          <w:szCs w:val="16"/>
        </w:rPr>
        <w:t xml:space="preserve"> etoposide)</w:t>
      </w:r>
    </w:p>
    <w:p w14:paraId="6D80C723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50 Chemotherapy according to GEM / A protocol (gemcitabine)</w:t>
      </w:r>
    </w:p>
    <w:p w14:paraId="00647F35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91 Chemotherapy according to CAV protocol (cyclophosphamide doxorubicin vincristine)</w:t>
      </w:r>
    </w:p>
    <w:p w14:paraId="2A70C08A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054 Chemotherapy, GEM + CDDP III. protocol (cisplatin gemcitabine)</w:t>
      </w:r>
    </w:p>
    <w:p w14:paraId="42972F06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421 </w:t>
      </w:r>
      <w:proofErr w:type="spellStart"/>
      <w:r w:rsidRPr="006A77E3">
        <w:rPr>
          <w:sz w:val="16"/>
          <w:szCs w:val="16"/>
        </w:rPr>
        <w:t>Radiochemotherapy</w:t>
      </w:r>
      <w:proofErr w:type="spellEnd"/>
      <w:r w:rsidRPr="006A77E3">
        <w:rPr>
          <w:sz w:val="16"/>
          <w:szCs w:val="16"/>
        </w:rPr>
        <w:t xml:space="preserve"> for lung cancer according to CDDP-VP / A protocol (cisplatin etoposide radiotherapy)</w:t>
      </w:r>
    </w:p>
    <w:p w14:paraId="3CF3C695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438 Chemotherapy according to CDDP + VNB / A protocol (cisplatin vinorelbine)</w:t>
      </w:r>
    </w:p>
    <w:p w14:paraId="6F160DF4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342 Chemotherapy according to TOPO / A protocol (topotecan)</w:t>
      </w:r>
    </w:p>
    <w:p w14:paraId="3C2242F3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57 Chemotherapy according to GEM + CBP protocol (carboplatin gemcitabine)</w:t>
      </w:r>
    </w:p>
    <w:p w14:paraId="096F411E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67 Chemotherapy according to TAX + CBP / B protocol (carboplatin paclitaxel)</w:t>
      </w:r>
    </w:p>
    <w:p w14:paraId="0C21D167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62 Chemotherapy according to TOPO / C protocol (topotecan)</w:t>
      </w:r>
    </w:p>
    <w:p w14:paraId="086B040F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7468 </w:t>
      </w:r>
      <w:proofErr w:type="spellStart"/>
      <w:r w:rsidRPr="006A77E3">
        <w:rPr>
          <w:sz w:val="16"/>
          <w:szCs w:val="16"/>
        </w:rPr>
        <w:t>Radiochemotherapy</w:t>
      </w:r>
      <w:proofErr w:type="spellEnd"/>
      <w:r w:rsidRPr="006A77E3">
        <w:rPr>
          <w:sz w:val="16"/>
          <w:szCs w:val="16"/>
        </w:rPr>
        <w:t xml:space="preserve"> for CBP according to CBP protocol (carboplatin radiotherapy)</w:t>
      </w:r>
    </w:p>
    <w:p w14:paraId="0C876A4D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90 Chemotherapy according to CBP + VP / B protocol (carboplatin etoposide)</w:t>
      </w:r>
    </w:p>
    <w:p w14:paraId="0117A9BE" w14:textId="7154F308" w:rsidR="0044689A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7196 Chemotherapy according to VNB / A protocol (vinorelbine)</w:t>
      </w:r>
    </w:p>
    <w:p w14:paraId="62FC7F5A" w14:textId="77777777" w:rsidR="006A77E3" w:rsidRPr="0044689A" w:rsidRDefault="006A77E3" w:rsidP="006A77E3">
      <w:pPr>
        <w:spacing w:after="0" w:line="240" w:lineRule="auto"/>
        <w:rPr>
          <w:sz w:val="16"/>
          <w:szCs w:val="16"/>
        </w:rPr>
      </w:pPr>
    </w:p>
    <w:p w14:paraId="03D78238" w14:textId="77777777" w:rsidR="0044689A" w:rsidRPr="0044689A" w:rsidRDefault="0044689A" w:rsidP="0044689A">
      <w:pPr>
        <w:spacing w:after="0" w:line="240" w:lineRule="auto"/>
        <w:rPr>
          <w:b/>
          <w:bCs/>
          <w:sz w:val="16"/>
          <w:szCs w:val="16"/>
        </w:rPr>
      </w:pPr>
      <w:r w:rsidRPr="0044689A">
        <w:rPr>
          <w:b/>
          <w:bCs/>
          <w:sz w:val="16"/>
          <w:szCs w:val="16"/>
        </w:rPr>
        <w:t>12.2 Definition of LC surgery with ICPM codes:</w:t>
      </w:r>
    </w:p>
    <w:p w14:paraId="7DAB478D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40    </w:t>
      </w:r>
      <w:proofErr w:type="spellStart"/>
      <w:r w:rsidRPr="0044689A">
        <w:rPr>
          <w:sz w:val="16"/>
          <w:szCs w:val="16"/>
        </w:rPr>
        <w:t>Lobectomia</w:t>
      </w:r>
      <w:proofErr w:type="spellEnd"/>
      <w:r w:rsidRPr="0044689A">
        <w:rPr>
          <w:sz w:val="16"/>
          <w:szCs w:val="16"/>
        </w:rPr>
        <w:t>   superior</w:t>
      </w:r>
    </w:p>
    <w:p w14:paraId="2EE4F42D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42    </w:t>
      </w:r>
      <w:proofErr w:type="spellStart"/>
      <w:r w:rsidRPr="0044689A">
        <w:rPr>
          <w:sz w:val="16"/>
          <w:szCs w:val="16"/>
        </w:rPr>
        <w:t>Lobectomia</w:t>
      </w:r>
      <w:proofErr w:type="spellEnd"/>
      <w:r w:rsidRPr="0044689A">
        <w:rPr>
          <w:sz w:val="16"/>
          <w:szCs w:val="16"/>
        </w:rPr>
        <w:t>   inferior</w:t>
      </w:r>
    </w:p>
    <w:p w14:paraId="207837FE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4020    </w:t>
      </w:r>
      <w:proofErr w:type="spellStart"/>
      <w:r w:rsidRPr="0044689A">
        <w:rPr>
          <w:sz w:val="16"/>
          <w:szCs w:val="16"/>
        </w:rPr>
        <w:t>Lymphadenectomia</w:t>
      </w:r>
      <w:proofErr w:type="spellEnd"/>
      <w:r w:rsidRPr="0044689A">
        <w:rPr>
          <w:sz w:val="16"/>
          <w:szCs w:val="16"/>
        </w:rPr>
        <w:t xml:space="preserve"> </w:t>
      </w:r>
      <w:proofErr w:type="spellStart"/>
      <w:r w:rsidRPr="0044689A">
        <w:rPr>
          <w:sz w:val="16"/>
          <w:szCs w:val="16"/>
        </w:rPr>
        <w:t>regionalis</w:t>
      </w:r>
      <w:proofErr w:type="spellEnd"/>
    </w:p>
    <w:p w14:paraId="3F08D65A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30    </w:t>
      </w:r>
      <w:proofErr w:type="spellStart"/>
      <w:r w:rsidRPr="0044689A">
        <w:rPr>
          <w:sz w:val="16"/>
          <w:szCs w:val="16"/>
        </w:rPr>
        <w:t>Resectio</w:t>
      </w:r>
      <w:proofErr w:type="spellEnd"/>
      <w:r w:rsidRPr="0044689A">
        <w:rPr>
          <w:sz w:val="16"/>
          <w:szCs w:val="16"/>
        </w:rPr>
        <w:t xml:space="preserve"> </w:t>
      </w:r>
      <w:proofErr w:type="spellStart"/>
      <w:r w:rsidRPr="0044689A">
        <w:rPr>
          <w:sz w:val="16"/>
          <w:szCs w:val="16"/>
        </w:rPr>
        <w:t>atypica</w:t>
      </w:r>
      <w:proofErr w:type="spellEnd"/>
      <w:r w:rsidRPr="0044689A">
        <w:rPr>
          <w:sz w:val="16"/>
          <w:szCs w:val="16"/>
        </w:rPr>
        <w:t xml:space="preserve"> </w:t>
      </w:r>
      <w:proofErr w:type="spellStart"/>
      <w:r w:rsidRPr="0044689A">
        <w:rPr>
          <w:sz w:val="16"/>
          <w:szCs w:val="16"/>
        </w:rPr>
        <w:t>laesionis</w:t>
      </w:r>
      <w:proofErr w:type="spellEnd"/>
      <w:r w:rsidRPr="0044689A">
        <w:rPr>
          <w:sz w:val="16"/>
          <w:szCs w:val="16"/>
        </w:rPr>
        <w:t xml:space="preserve"> </w:t>
      </w:r>
      <w:proofErr w:type="spellStart"/>
      <w:r w:rsidRPr="0044689A">
        <w:rPr>
          <w:sz w:val="16"/>
          <w:szCs w:val="16"/>
        </w:rPr>
        <w:t>pulmonis</w:t>
      </w:r>
      <w:proofErr w:type="spellEnd"/>
    </w:p>
    <w:p w14:paraId="511414AF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51    </w:t>
      </w:r>
      <w:proofErr w:type="spellStart"/>
      <w:r w:rsidRPr="0044689A">
        <w:rPr>
          <w:sz w:val="16"/>
          <w:szCs w:val="16"/>
        </w:rPr>
        <w:t>Pneumonectomia</w:t>
      </w:r>
      <w:proofErr w:type="spellEnd"/>
      <w:r w:rsidRPr="0044689A">
        <w:rPr>
          <w:sz w:val="16"/>
          <w:szCs w:val="16"/>
        </w:rPr>
        <w:t xml:space="preserve"> </w:t>
      </w:r>
      <w:proofErr w:type="spellStart"/>
      <w:r w:rsidRPr="0044689A">
        <w:rPr>
          <w:sz w:val="16"/>
          <w:szCs w:val="16"/>
        </w:rPr>
        <w:t>radicalis</w:t>
      </w:r>
      <w:proofErr w:type="spellEnd"/>
    </w:p>
    <w:p w14:paraId="3B34CD66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53253 Pneumonectomy (extended in 1 direction)</w:t>
      </w:r>
    </w:p>
    <w:p w14:paraId="3A50AC71" w14:textId="77777777" w:rsid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53256 Pneumonectomy (multidirectional extension)</w:t>
      </w:r>
    </w:p>
    <w:p w14:paraId="7B204AAE" w14:textId="09D48DCD" w:rsidR="0044689A" w:rsidRPr="0044689A" w:rsidRDefault="0044689A" w:rsidP="006A77E3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lastRenderedPageBreak/>
        <w:t xml:space="preserve">53241    </w:t>
      </w:r>
      <w:proofErr w:type="spellStart"/>
      <w:r w:rsidRPr="0044689A">
        <w:rPr>
          <w:sz w:val="16"/>
          <w:szCs w:val="16"/>
        </w:rPr>
        <w:t>Lobectomia</w:t>
      </w:r>
      <w:proofErr w:type="spellEnd"/>
      <w:r w:rsidRPr="0044689A">
        <w:rPr>
          <w:sz w:val="16"/>
          <w:szCs w:val="16"/>
        </w:rPr>
        <w:t>   media</w:t>
      </w:r>
    </w:p>
    <w:p w14:paraId="20DDE049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44    </w:t>
      </w:r>
      <w:proofErr w:type="spellStart"/>
      <w:r w:rsidRPr="0044689A">
        <w:rPr>
          <w:sz w:val="16"/>
          <w:szCs w:val="16"/>
        </w:rPr>
        <w:t>Bilobectomia</w:t>
      </w:r>
      <w:proofErr w:type="spellEnd"/>
      <w:r w:rsidRPr="0044689A">
        <w:rPr>
          <w:sz w:val="16"/>
          <w:szCs w:val="16"/>
        </w:rPr>
        <w:t xml:space="preserve"> inferior</w:t>
      </w:r>
    </w:p>
    <w:p w14:paraId="7AF219B9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37    </w:t>
      </w:r>
      <w:proofErr w:type="spellStart"/>
      <w:r w:rsidRPr="0044689A">
        <w:rPr>
          <w:sz w:val="16"/>
          <w:szCs w:val="16"/>
        </w:rPr>
        <w:t>Segmentectomia</w:t>
      </w:r>
      <w:proofErr w:type="spellEnd"/>
      <w:r w:rsidRPr="0044689A">
        <w:rPr>
          <w:sz w:val="16"/>
          <w:szCs w:val="16"/>
        </w:rPr>
        <w:t xml:space="preserve"> </w:t>
      </w:r>
      <w:proofErr w:type="spellStart"/>
      <w:r w:rsidRPr="0044689A">
        <w:rPr>
          <w:sz w:val="16"/>
          <w:szCs w:val="16"/>
        </w:rPr>
        <w:t>pulmonis</w:t>
      </w:r>
      <w:proofErr w:type="spellEnd"/>
    </w:p>
    <w:p w14:paraId="34D1B9CE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43    </w:t>
      </w:r>
      <w:proofErr w:type="spellStart"/>
      <w:r w:rsidRPr="0044689A">
        <w:rPr>
          <w:sz w:val="16"/>
          <w:szCs w:val="16"/>
        </w:rPr>
        <w:t>Bilobectomia</w:t>
      </w:r>
      <w:proofErr w:type="spellEnd"/>
      <w:r w:rsidRPr="0044689A">
        <w:rPr>
          <w:sz w:val="16"/>
          <w:szCs w:val="16"/>
        </w:rPr>
        <w:t xml:space="preserve"> superior</w:t>
      </w:r>
    </w:p>
    <w:p w14:paraId="6CD1E761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50    </w:t>
      </w:r>
      <w:proofErr w:type="spellStart"/>
      <w:r w:rsidRPr="0044689A">
        <w:rPr>
          <w:sz w:val="16"/>
          <w:szCs w:val="16"/>
        </w:rPr>
        <w:t>Pneumonectomia</w:t>
      </w:r>
      <w:proofErr w:type="spellEnd"/>
      <w:r w:rsidRPr="0044689A">
        <w:rPr>
          <w:sz w:val="16"/>
          <w:szCs w:val="16"/>
        </w:rPr>
        <w:t xml:space="preserve"> sec. Allison</w:t>
      </w:r>
    </w:p>
    <w:p w14:paraId="4BA66262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45    </w:t>
      </w:r>
      <w:proofErr w:type="spellStart"/>
      <w:r w:rsidRPr="0044689A">
        <w:rPr>
          <w:sz w:val="16"/>
          <w:szCs w:val="16"/>
        </w:rPr>
        <w:t>Lobectomia</w:t>
      </w:r>
      <w:proofErr w:type="spellEnd"/>
      <w:r w:rsidRPr="0044689A">
        <w:rPr>
          <w:sz w:val="16"/>
          <w:szCs w:val="16"/>
        </w:rPr>
        <w:t xml:space="preserve">   superior et sleeve </w:t>
      </w:r>
      <w:proofErr w:type="spellStart"/>
      <w:r w:rsidRPr="0044689A">
        <w:rPr>
          <w:sz w:val="16"/>
          <w:szCs w:val="16"/>
        </w:rPr>
        <w:t>resectio</w:t>
      </w:r>
      <w:proofErr w:type="spellEnd"/>
    </w:p>
    <w:p w14:paraId="4919240A" w14:textId="2B43409D" w:rsidR="0044689A" w:rsidRPr="0044689A" w:rsidRDefault="0044689A" w:rsidP="0044689A">
      <w:pPr>
        <w:spacing w:after="0" w:line="240" w:lineRule="auto"/>
        <w:rPr>
          <w:sz w:val="16"/>
          <w:szCs w:val="16"/>
        </w:rPr>
      </w:pPr>
      <w:r w:rsidRPr="0044689A">
        <w:rPr>
          <w:sz w:val="16"/>
          <w:szCs w:val="16"/>
        </w:rPr>
        <w:t xml:space="preserve">53233    </w:t>
      </w:r>
      <w:proofErr w:type="spellStart"/>
      <w:r w:rsidRPr="0044689A">
        <w:rPr>
          <w:sz w:val="16"/>
          <w:szCs w:val="16"/>
        </w:rPr>
        <w:t>Csonkalebeny</w:t>
      </w:r>
      <w:proofErr w:type="spellEnd"/>
      <w:r w:rsidRPr="0044689A">
        <w:rPr>
          <w:sz w:val="16"/>
          <w:szCs w:val="16"/>
        </w:rPr>
        <w:t xml:space="preserve"> </w:t>
      </w:r>
      <w:proofErr w:type="spellStart"/>
      <w:r w:rsidRPr="0044689A">
        <w:rPr>
          <w:sz w:val="16"/>
          <w:szCs w:val="16"/>
        </w:rPr>
        <w:t>resectio</w:t>
      </w:r>
      <w:proofErr w:type="spellEnd"/>
      <w:r w:rsidRPr="0044689A">
        <w:rPr>
          <w:sz w:val="16"/>
          <w:szCs w:val="16"/>
        </w:rPr>
        <w:t xml:space="preserve"> (</w:t>
      </w:r>
      <w:r w:rsidR="006A77E3">
        <w:rPr>
          <w:sz w:val="16"/>
          <w:szCs w:val="16"/>
        </w:rPr>
        <w:t>lung</w:t>
      </w:r>
      <w:r w:rsidRPr="0044689A">
        <w:rPr>
          <w:sz w:val="16"/>
          <w:szCs w:val="16"/>
        </w:rPr>
        <w:t>)</w:t>
      </w:r>
    </w:p>
    <w:p w14:paraId="648876B0" w14:textId="77777777" w:rsidR="0044689A" w:rsidRPr="0044689A" w:rsidRDefault="0044689A" w:rsidP="0044689A">
      <w:pPr>
        <w:spacing w:after="0" w:line="240" w:lineRule="auto"/>
        <w:rPr>
          <w:sz w:val="16"/>
          <w:szCs w:val="16"/>
        </w:rPr>
      </w:pPr>
    </w:p>
    <w:p w14:paraId="623E1CB8" w14:textId="77777777" w:rsidR="0044689A" w:rsidRPr="0044689A" w:rsidRDefault="0044689A" w:rsidP="0044689A">
      <w:pPr>
        <w:spacing w:after="0" w:line="240" w:lineRule="auto"/>
        <w:rPr>
          <w:b/>
          <w:bCs/>
          <w:sz w:val="16"/>
          <w:szCs w:val="16"/>
        </w:rPr>
      </w:pPr>
      <w:r w:rsidRPr="0044689A">
        <w:rPr>
          <w:b/>
          <w:bCs/>
          <w:sz w:val="16"/>
          <w:szCs w:val="16"/>
        </w:rPr>
        <w:t xml:space="preserve">12.3 Definition of </w:t>
      </w:r>
      <w:proofErr w:type="gramStart"/>
      <w:r w:rsidRPr="0044689A">
        <w:rPr>
          <w:b/>
          <w:bCs/>
          <w:sz w:val="16"/>
          <w:szCs w:val="16"/>
        </w:rPr>
        <w:t>radio-therapy</w:t>
      </w:r>
      <w:proofErr w:type="gramEnd"/>
      <w:r w:rsidRPr="0044689A">
        <w:rPr>
          <w:b/>
          <w:bCs/>
          <w:sz w:val="16"/>
          <w:szCs w:val="16"/>
        </w:rPr>
        <w:t xml:space="preserve"> with ICPM codes:</w:t>
      </w:r>
    </w:p>
    <w:p w14:paraId="295D7C23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38621 HDR AL treatment, bronchus (one way)</w:t>
      </w:r>
    </w:p>
    <w:p w14:paraId="0AA8D7DF" w14:textId="21B5FE97" w:rsidR="0044689A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38622 HDR AL treatment, bronchus (multipath)</w:t>
      </w:r>
    </w:p>
    <w:p w14:paraId="5DF4A905" w14:textId="77777777" w:rsidR="006A77E3" w:rsidRPr="0044689A" w:rsidRDefault="006A77E3" w:rsidP="006A77E3">
      <w:pPr>
        <w:spacing w:after="0" w:line="240" w:lineRule="auto"/>
        <w:rPr>
          <w:sz w:val="16"/>
          <w:szCs w:val="16"/>
        </w:rPr>
      </w:pPr>
    </w:p>
    <w:p w14:paraId="0A6E4F85" w14:textId="77777777" w:rsidR="0044689A" w:rsidRPr="0044689A" w:rsidRDefault="0044689A" w:rsidP="0044689A">
      <w:pPr>
        <w:spacing w:after="0" w:line="240" w:lineRule="auto"/>
        <w:rPr>
          <w:b/>
          <w:bCs/>
          <w:sz w:val="16"/>
          <w:szCs w:val="16"/>
        </w:rPr>
      </w:pPr>
      <w:r w:rsidRPr="0044689A">
        <w:rPr>
          <w:b/>
          <w:bCs/>
          <w:sz w:val="16"/>
          <w:szCs w:val="16"/>
        </w:rPr>
        <w:t xml:space="preserve">12.4 Definition of palliation </w:t>
      </w:r>
      <w:proofErr w:type="gramStart"/>
      <w:r w:rsidRPr="0044689A">
        <w:rPr>
          <w:b/>
          <w:bCs/>
          <w:sz w:val="16"/>
          <w:szCs w:val="16"/>
        </w:rPr>
        <w:t>radio-therapy</w:t>
      </w:r>
      <w:proofErr w:type="gramEnd"/>
      <w:r w:rsidRPr="0044689A">
        <w:rPr>
          <w:b/>
          <w:bCs/>
          <w:sz w:val="16"/>
          <w:szCs w:val="16"/>
        </w:rPr>
        <w:t xml:space="preserve"> with ICPM codes:</w:t>
      </w:r>
    </w:p>
    <w:p w14:paraId="10BA2343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37283 Stereotaxic cerebral </w:t>
      </w:r>
      <w:proofErr w:type="gramStart"/>
      <w:r w:rsidRPr="006A77E3">
        <w:rPr>
          <w:sz w:val="16"/>
          <w:szCs w:val="16"/>
        </w:rPr>
        <w:t>irradiation</w:t>
      </w:r>
      <w:proofErr w:type="gramEnd"/>
      <w:r w:rsidRPr="006A77E3">
        <w:rPr>
          <w:sz w:val="16"/>
          <w:szCs w:val="16"/>
        </w:rPr>
        <w:t xml:space="preserve"> per focal (photon)</w:t>
      </w:r>
    </w:p>
    <w:p w14:paraId="4FE78E84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37284 Stereotaxic cerebral radiosurgery, first target</w:t>
      </w:r>
    </w:p>
    <w:p w14:paraId="01533B3E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37285 Stereotaxic cerebral radiosurgery, additional target</w:t>
      </w:r>
    </w:p>
    <w:p w14:paraId="71147277" w14:textId="77777777" w:rsidR="006A77E3" w:rsidRPr="006A77E3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>37288 Brain gamma surgery</w:t>
      </w:r>
    </w:p>
    <w:p w14:paraId="0A925E40" w14:textId="3878413C" w:rsidR="00503F9B" w:rsidRPr="0044689A" w:rsidRDefault="006A77E3" w:rsidP="006A77E3">
      <w:pPr>
        <w:spacing w:after="0" w:line="240" w:lineRule="auto"/>
        <w:rPr>
          <w:sz w:val="16"/>
          <w:szCs w:val="16"/>
        </w:rPr>
      </w:pPr>
      <w:r w:rsidRPr="006A77E3">
        <w:rPr>
          <w:sz w:val="16"/>
          <w:szCs w:val="16"/>
        </w:rPr>
        <w:t xml:space="preserve">37520 Cobalt-60 </w:t>
      </w:r>
      <w:proofErr w:type="spellStart"/>
      <w:r w:rsidRPr="006A77E3">
        <w:rPr>
          <w:sz w:val="16"/>
          <w:szCs w:val="16"/>
        </w:rPr>
        <w:t>telotherapy</w:t>
      </w:r>
      <w:proofErr w:type="spellEnd"/>
      <w:r w:rsidRPr="006A77E3">
        <w:rPr>
          <w:sz w:val="16"/>
          <w:szCs w:val="16"/>
        </w:rPr>
        <w:t>, one field</w:t>
      </w:r>
    </w:p>
    <w:sectPr w:rsidR="00503F9B" w:rsidRPr="00446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B833A" w14:textId="77777777" w:rsidR="0044689A" w:rsidRDefault="0044689A" w:rsidP="0044689A">
      <w:pPr>
        <w:spacing w:after="0" w:line="240" w:lineRule="auto"/>
      </w:pPr>
      <w:r>
        <w:separator/>
      </w:r>
    </w:p>
  </w:endnote>
  <w:endnote w:type="continuationSeparator" w:id="0">
    <w:p w14:paraId="3056C70D" w14:textId="77777777" w:rsidR="0044689A" w:rsidRDefault="0044689A" w:rsidP="00446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FB712A" w14:textId="77777777" w:rsidR="0044689A" w:rsidRDefault="0044689A" w:rsidP="0044689A">
      <w:pPr>
        <w:spacing w:after="0" w:line="240" w:lineRule="auto"/>
      </w:pPr>
      <w:r>
        <w:separator/>
      </w:r>
    </w:p>
  </w:footnote>
  <w:footnote w:type="continuationSeparator" w:id="0">
    <w:p w14:paraId="7F1F011E" w14:textId="77777777" w:rsidR="0044689A" w:rsidRDefault="0044689A" w:rsidP="00446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89A"/>
    <w:rsid w:val="0044689A"/>
    <w:rsid w:val="00503F9B"/>
    <w:rsid w:val="006A77E3"/>
    <w:rsid w:val="00B212D3"/>
    <w:rsid w:val="00BD19A6"/>
    <w:rsid w:val="00C76758"/>
    <w:rsid w:val="00F4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8F613E"/>
  <w15:chartTrackingRefBased/>
  <w15:docId w15:val="{D231C3CB-C715-4D84-A296-4E788D6E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3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8</Words>
  <Characters>4537</Characters>
  <Application>Microsoft Office Word</Application>
  <DocSecurity>0</DocSecurity>
  <Lines>61</Lines>
  <Paragraphs>15</Paragraphs>
  <ScaleCrop>false</ScaleCrop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, Zoltan Hungary</dc:creator>
  <cp:keywords/>
  <dc:description/>
  <cp:lastModifiedBy>Kiss, Zoltan Hungary</cp:lastModifiedBy>
  <cp:revision>2</cp:revision>
  <dcterms:created xsi:type="dcterms:W3CDTF">2021-11-19T10:31:00Z</dcterms:created>
  <dcterms:modified xsi:type="dcterms:W3CDTF">2021-11-1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1-11-19T10:31:3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d4fbd466-7a44-4b5f-8118-56fef802bfd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